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2880"/>
        <w:gridCol w:w="4017"/>
        <w:gridCol w:w="6269"/>
      </w:tblGrid>
      <w:tr w:rsidR="00AE49FD" w:rsidRPr="00AE49FD" w14:paraId="0016DFB5" w14:textId="77777777" w:rsidTr="000C60BB">
        <w:tc>
          <w:tcPr>
            <w:tcW w:w="1008" w:type="dxa"/>
          </w:tcPr>
          <w:p w14:paraId="44E36826" w14:textId="77777777" w:rsidR="00297C97" w:rsidRPr="00AE49FD" w:rsidRDefault="00297C97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r. No.</w:t>
            </w:r>
          </w:p>
        </w:tc>
        <w:tc>
          <w:tcPr>
            <w:tcW w:w="2880" w:type="dxa"/>
          </w:tcPr>
          <w:p w14:paraId="631F458E" w14:textId="77777777" w:rsidR="00297C97" w:rsidRPr="00AE49FD" w:rsidRDefault="00297C97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ccessions</w:t>
            </w:r>
          </w:p>
        </w:tc>
        <w:tc>
          <w:tcPr>
            <w:tcW w:w="4017" w:type="dxa"/>
          </w:tcPr>
          <w:p w14:paraId="41BC4AED" w14:textId="0069E848" w:rsidR="00297C97" w:rsidRPr="00AE49FD" w:rsidRDefault="001024A0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ype</w:t>
            </w:r>
          </w:p>
        </w:tc>
        <w:tc>
          <w:tcPr>
            <w:tcW w:w="6269" w:type="dxa"/>
          </w:tcPr>
          <w:p w14:paraId="6F9346FA" w14:textId="4F16402A" w:rsidR="00297C97" w:rsidRPr="00AE49FD" w:rsidRDefault="001024A0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Origin</w:t>
            </w:r>
            <w:r w:rsidR="0003477D" w:rsidRPr="00AE49FD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/ Source</w:t>
            </w:r>
          </w:p>
        </w:tc>
      </w:tr>
      <w:tr w:rsidR="00AE49FD" w:rsidRPr="00AE49FD" w14:paraId="6015FFCE" w14:textId="77777777" w:rsidTr="000C60BB">
        <w:tc>
          <w:tcPr>
            <w:tcW w:w="1008" w:type="dxa"/>
          </w:tcPr>
          <w:p w14:paraId="0890D20A" w14:textId="77777777" w:rsidR="007D6DC1" w:rsidRPr="00AE49FD" w:rsidRDefault="007D6DC1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</w:tcPr>
          <w:p w14:paraId="36D66E5A" w14:textId="77777777" w:rsidR="007D6DC1" w:rsidRPr="00AE49FD" w:rsidRDefault="007D6DC1" w:rsidP="00CC1584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NA-6</w:t>
            </w:r>
          </w:p>
        </w:tc>
        <w:tc>
          <w:tcPr>
            <w:tcW w:w="4017" w:type="dxa"/>
          </w:tcPr>
          <w:p w14:paraId="5B5433FA" w14:textId="77777777" w:rsidR="007D6DC1" w:rsidRPr="00AE49FD" w:rsidRDefault="007D6DC1" w:rsidP="00CC1584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 xml:space="preserve">Seedling selection of </w:t>
            </w:r>
            <w:proofErr w:type="spellStart"/>
            <w:r w:rsidRPr="00AE49FD">
              <w:rPr>
                <w:rFonts w:ascii="Times New Roman" w:hAnsi="Times New Roman" w:cs="Times New Roman"/>
                <w:sz w:val="20"/>
              </w:rPr>
              <w:t>Chakaiya</w:t>
            </w:r>
            <w:proofErr w:type="spellEnd"/>
          </w:p>
        </w:tc>
        <w:tc>
          <w:tcPr>
            <w:tcW w:w="6269" w:type="dxa"/>
          </w:tcPr>
          <w:p w14:paraId="485AD7CF" w14:textId="7182E067" w:rsidR="007D6DC1" w:rsidRPr="00AE49FD" w:rsidRDefault="003161FD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Narendra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 xml:space="preserve"> Dev University of Agriculture and Technology (NDUAT), </w:t>
            </w: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Kumarganj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,</w:t>
            </w:r>
            <w:r w:rsidR="00CF3B5C" w:rsidRPr="00AE49FD">
              <w:rPr>
                <w:rFonts w:ascii="Times New Roman" w:hAnsi="Times New Roman" w:cs="Times New Roman"/>
                <w:sz w:val="18"/>
                <w:szCs w:val="20"/>
              </w:rPr>
              <w:t xml:space="preserve"> Faizabad, Uttar Pradesh, India</w:t>
            </w:r>
          </w:p>
        </w:tc>
      </w:tr>
      <w:tr w:rsidR="00AE49FD" w:rsidRPr="00AE49FD" w14:paraId="38E4C801" w14:textId="77777777" w:rsidTr="000C60BB">
        <w:tc>
          <w:tcPr>
            <w:tcW w:w="1008" w:type="dxa"/>
          </w:tcPr>
          <w:p w14:paraId="47037959" w14:textId="77777777" w:rsidR="003161FD" w:rsidRPr="00AE49FD" w:rsidRDefault="003161FD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</w:tcPr>
          <w:p w14:paraId="6B531A4E" w14:textId="77777777" w:rsidR="003161FD" w:rsidRPr="00AE49FD" w:rsidRDefault="003161FD" w:rsidP="00CC1584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 xml:space="preserve">NA-7 </w:t>
            </w:r>
          </w:p>
        </w:tc>
        <w:tc>
          <w:tcPr>
            <w:tcW w:w="4017" w:type="dxa"/>
          </w:tcPr>
          <w:p w14:paraId="6E250D68" w14:textId="77777777" w:rsidR="003161FD" w:rsidRPr="00AE49FD" w:rsidRDefault="003161FD" w:rsidP="00CC1584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Clone of Francis</w:t>
            </w:r>
          </w:p>
        </w:tc>
        <w:tc>
          <w:tcPr>
            <w:tcW w:w="6269" w:type="dxa"/>
          </w:tcPr>
          <w:p w14:paraId="1E803E5A" w14:textId="0CC150C1" w:rsidR="003161FD" w:rsidRPr="00AE49FD" w:rsidRDefault="003161FD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Narendra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 xml:space="preserve"> Dev University of Agriculture and Technology (NDUAT), </w:t>
            </w: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Kumarganj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,</w:t>
            </w:r>
            <w:r w:rsidR="00CF3B5C" w:rsidRPr="00AE49FD">
              <w:rPr>
                <w:rFonts w:ascii="Times New Roman" w:hAnsi="Times New Roman" w:cs="Times New Roman"/>
                <w:sz w:val="18"/>
                <w:szCs w:val="20"/>
              </w:rPr>
              <w:t xml:space="preserve"> Faizabad, Uttar Pradesh, India</w:t>
            </w:r>
          </w:p>
        </w:tc>
      </w:tr>
      <w:tr w:rsidR="00AE49FD" w:rsidRPr="00AE49FD" w14:paraId="4BDB1F79" w14:textId="77777777" w:rsidTr="000C60BB">
        <w:tc>
          <w:tcPr>
            <w:tcW w:w="1008" w:type="dxa"/>
          </w:tcPr>
          <w:p w14:paraId="3BD9A8E1" w14:textId="77777777" w:rsidR="003161FD" w:rsidRPr="00AE49FD" w:rsidRDefault="003161FD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</w:tcPr>
          <w:p w14:paraId="28308366" w14:textId="77777777" w:rsidR="003161FD" w:rsidRPr="00AE49FD" w:rsidRDefault="003161FD" w:rsidP="00CC1584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NA-10</w:t>
            </w:r>
          </w:p>
        </w:tc>
        <w:tc>
          <w:tcPr>
            <w:tcW w:w="4017" w:type="dxa"/>
          </w:tcPr>
          <w:p w14:paraId="682DBAB7" w14:textId="77777777" w:rsidR="003161FD" w:rsidRPr="00AE49FD" w:rsidRDefault="003161FD" w:rsidP="00CC1584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 xml:space="preserve">Chance seedling of </w:t>
            </w:r>
            <w:proofErr w:type="spellStart"/>
            <w:r w:rsidRPr="00AE49FD">
              <w:rPr>
                <w:rFonts w:ascii="Times New Roman" w:hAnsi="Times New Roman" w:cs="Times New Roman"/>
                <w:sz w:val="20"/>
              </w:rPr>
              <w:t>Banarasi</w:t>
            </w:r>
            <w:proofErr w:type="spellEnd"/>
          </w:p>
        </w:tc>
        <w:tc>
          <w:tcPr>
            <w:tcW w:w="6269" w:type="dxa"/>
          </w:tcPr>
          <w:p w14:paraId="3D60F671" w14:textId="111EB7C4" w:rsidR="003161FD" w:rsidRPr="00AE49FD" w:rsidRDefault="003161FD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Narendra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 xml:space="preserve"> Dev University of Agriculture and Technology (NDUAT), </w:t>
            </w: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Kumarganj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,</w:t>
            </w:r>
            <w:r w:rsidR="00CF3B5C" w:rsidRPr="00AE49FD">
              <w:rPr>
                <w:rFonts w:ascii="Times New Roman" w:hAnsi="Times New Roman" w:cs="Times New Roman"/>
                <w:sz w:val="18"/>
                <w:szCs w:val="20"/>
              </w:rPr>
              <w:t xml:space="preserve"> Faizabad, Uttar Pradesh, India</w:t>
            </w:r>
          </w:p>
        </w:tc>
      </w:tr>
      <w:tr w:rsidR="00AE49FD" w:rsidRPr="00AE49FD" w14:paraId="5B3A8658" w14:textId="77777777" w:rsidTr="000C60BB">
        <w:tc>
          <w:tcPr>
            <w:tcW w:w="1008" w:type="dxa"/>
          </w:tcPr>
          <w:p w14:paraId="3053374E" w14:textId="77777777" w:rsidR="00297C97" w:rsidRPr="00AE49FD" w:rsidRDefault="00297C97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</w:tcPr>
          <w:p w14:paraId="037D76B8" w14:textId="77777777" w:rsidR="00297C97" w:rsidRPr="00AE49FD" w:rsidRDefault="00297C97" w:rsidP="00CC1584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L-52 (Laxmi-52)</w:t>
            </w:r>
          </w:p>
        </w:tc>
        <w:tc>
          <w:tcPr>
            <w:tcW w:w="4017" w:type="dxa"/>
          </w:tcPr>
          <w:p w14:paraId="7F4019FA" w14:textId="77777777" w:rsidR="00297C97" w:rsidRPr="00AE49FD" w:rsidRDefault="00297C97" w:rsidP="00CC1584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Superior Chance seedling of Francis</w:t>
            </w:r>
          </w:p>
        </w:tc>
        <w:tc>
          <w:tcPr>
            <w:tcW w:w="6269" w:type="dxa"/>
          </w:tcPr>
          <w:p w14:paraId="5931814F" w14:textId="77777777" w:rsidR="00297C97" w:rsidRPr="00AE49FD" w:rsidRDefault="007C1151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 xml:space="preserve">Originated from </w:t>
            </w: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Pratapgarh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, Uttar Pradesh, India</w:t>
            </w:r>
          </w:p>
        </w:tc>
      </w:tr>
      <w:tr w:rsidR="00AE49FD" w:rsidRPr="00AE49FD" w14:paraId="583BA8A2" w14:textId="77777777" w:rsidTr="00CC1584">
        <w:trPr>
          <w:trHeight w:val="96"/>
        </w:trPr>
        <w:tc>
          <w:tcPr>
            <w:tcW w:w="1008" w:type="dxa"/>
          </w:tcPr>
          <w:p w14:paraId="6F40C538" w14:textId="77777777" w:rsidR="00297C97" w:rsidRPr="00AE49FD" w:rsidRDefault="00297C97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</w:tcPr>
          <w:p w14:paraId="22DADAB9" w14:textId="77777777" w:rsidR="00297C97" w:rsidRPr="00AE49FD" w:rsidRDefault="00297C97" w:rsidP="00CC1584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CHAKIYA</w:t>
            </w:r>
          </w:p>
        </w:tc>
        <w:tc>
          <w:tcPr>
            <w:tcW w:w="4017" w:type="dxa"/>
          </w:tcPr>
          <w:p w14:paraId="4105BBE8" w14:textId="77777777" w:rsidR="00297C97" w:rsidRPr="00AE49FD" w:rsidRDefault="00297C97" w:rsidP="00CC1584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 xml:space="preserve">Natural seedling selection </w:t>
            </w:r>
          </w:p>
        </w:tc>
        <w:tc>
          <w:tcPr>
            <w:tcW w:w="6269" w:type="dxa"/>
          </w:tcPr>
          <w:p w14:paraId="14067ED0" w14:textId="601D54D4" w:rsidR="00297C97" w:rsidRPr="00AE49FD" w:rsidRDefault="009B02DF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Varanasi d</w:t>
            </w:r>
            <w:r w:rsidR="00CF3B5C" w:rsidRPr="00AE49FD">
              <w:rPr>
                <w:rFonts w:ascii="Times New Roman" w:hAnsi="Times New Roman" w:cs="Times New Roman"/>
                <w:sz w:val="18"/>
                <w:szCs w:val="20"/>
              </w:rPr>
              <w:t>istrict of Uttar Pradesh, India</w:t>
            </w:r>
          </w:p>
        </w:tc>
      </w:tr>
      <w:tr w:rsidR="00AE49FD" w:rsidRPr="00AE49FD" w14:paraId="23BFA2C6" w14:textId="77777777" w:rsidTr="000C60BB">
        <w:tc>
          <w:tcPr>
            <w:tcW w:w="1008" w:type="dxa"/>
          </w:tcPr>
          <w:p w14:paraId="03C13C1A" w14:textId="77777777" w:rsidR="007D6DC1" w:rsidRPr="00AE49FD" w:rsidRDefault="007D6DC1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</w:tcPr>
          <w:p w14:paraId="272B5E7B" w14:textId="77777777" w:rsidR="007D6DC1" w:rsidRPr="00AE49FD" w:rsidRDefault="007D6DC1" w:rsidP="00CC1584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KANCHAN (NA-5)</w:t>
            </w:r>
          </w:p>
        </w:tc>
        <w:tc>
          <w:tcPr>
            <w:tcW w:w="4017" w:type="dxa"/>
          </w:tcPr>
          <w:p w14:paraId="45D44E87" w14:textId="77777777" w:rsidR="007D6DC1" w:rsidRPr="00AE49FD" w:rsidRDefault="007D6DC1" w:rsidP="00CC1584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 xml:space="preserve">Seedling selection of </w:t>
            </w:r>
            <w:proofErr w:type="spellStart"/>
            <w:r w:rsidRPr="00AE49FD">
              <w:rPr>
                <w:rFonts w:ascii="Times New Roman" w:hAnsi="Times New Roman" w:cs="Times New Roman"/>
                <w:sz w:val="20"/>
              </w:rPr>
              <w:t>Chakaiya</w:t>
            </w:r>
            <w:proofErr w:type="spellEnd"/>
          </w:p>
        </w:tc>
        <w:tc>
          <w:tcPr>
            <w:tcW w:w="6269" w:type="dxa"/>
          </w:tcPr>
          <w:p w14:paraId="7CD57392" w14:textId="6693DE31" w:rsidR="007D6DC1" w:rsidRPr="00AE49FD" w:rsidRDefault="003161FD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Narendra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 xml:space="preserve"> Dev University of Agriculture and Technology (NDUAT), </w:t>
            </w: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Kumarganj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,</w:t>
            </w:r>
            <w:r w:rsidR="00CF3B5C" w:rsidRPr="00AE49FD">
              <w:rPr>
                <w:rFonts w:ascii="Times New Roman" w:hAnsi="Times New Roman" w:cs="Times New Roman"/>
                <w:sz w:val="18"/>
                <w:szCs w:val="20"/>
              </w:rPr>
              <w:t xml:space="preserve"> Faizabad, Uttar Pradesh, India</w:t>
            </w:r>
          </w:p>
        </w:tc>
      </w:tr>
      <w:tr w:rsidR="00AE49FD" w:rsidRPr="00AE49FD" w14:paraId="3594D8F9" w14:textId="77777777" w:rsidTr="000C60BB">
        <w:tc>
          <w:tcPr>
            <w:tcW w:w="1008" w:type="dxa"/>
          </w:tcPr>
          <w:p w14:paraId="09D44DCA" w14:textId="77777777" w:rsidR="007D6DC1" w:rsidRPr="00AE49FD" w:rsidRDefault="007D6DC1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</w:tcPr>
          <w:p w14:paraId="30B8F947" w14:textId="77777777" w:rsidR="007D6DC1" w:rsidRPr="00AE49FD" w:rsidRDefault="007D6DC1" w:rsidP="00CC1584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KRISHNA (NA-4)</w:t>
            </w:r>
          </w:p>
        </w:tc>
        <w:tc>
          <w:tcPr>
            <w:tcW w:w="4017" w:type="dxa"/>
          </w:tcPr>
          <w:p w14:paraId="433FE9CA" w14:textId="77777777" w:rsidR="007D6DC1" w:rsidRPr="00AE49FD" w:rsidRDefault="007D6DC1" w:rsidP="00CC1584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 xml:space="preserve">Chance seedling of </w:t>
            </w:r>
            <w:proofErr w:type="spellStart"/>
            <w:r w:rsidRPr="00AE49FD">
              <w:rPr>
                <w:rFonts w:ascii="Times New Roman" w:hAnsi="Times New Roman" w:cs="Times New Roman"/>
                <w:sz w:val="20"/>
              </w:rPr>
              <w:t>Banarasi</w:t>
            </w:r>
            <w:proofErr w:type="spellEnd"/>
            <w:r w:rsidRPr="00AE49FD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6269" w:type="dxa"/>
          </w:tcPr>
          <w:p w14:paraId="05F8D1CA" w14:textId="48F1328B" w:rsidR="007D6DC1" w:rsidRPr="00AE49FD" w:rsidRDefault="007C1151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 xml:space="preserve">Originated from </w:t>
            </w: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P</w:t>
            </w:r>
            <w:r w:rsidR="00CF3B5C" w:rsidRPr="00AE49FD">
              <w:rPr>
                <w:rFonts w:ascii="Times New Roman" w:hAnsi="Times New Roman" w:cs="Times New Roman"/>
                <w:sz w:val="18"/>
                <w:szCs w:val="20"/>
              </w:rPr>
              <w:t>ratapgarh</w:t>
            </w:r>
            <w:proofErr w:type="spellEnd"/>
            <w:r w:rsidR="00CF3B5C" w:rsidRPr="00AE49FD">
              <w:rPr>
                <w:rFonts w:ascii="Times New Roman" w:hAnsi="Times New Roman" w:cs="Times New Roman"/>
                <w:sz w:val="18"/>
                <w:szCs w:val="20"/>
              </w:rPr>
              <w:t>, Uttar Pradesh, India</w:t>
            </w:r>
          </w:p>
        </w:tc>
      </w:tr>
      <w:tr w:rsidR="00AE49FD" w:rsidRPr="00AE49FD" w14:paraId="43D55DC5" w14:textId="77777777" w:rsidTr="00CC1584">
        <w:trPr>
          <w:trHeight w:val="96"/>
        </w:trPr>
        <w:tc>
          <w:tcPr>
            <w:tcW w:w="1008" w:type="dxa"/>
          </w:tcPr>
          <w:p w14:paraId="2A5490D7" w14:textId="77777777" w:rsidR="00297C97" w:rsidRPr="00AE49FD" w:rsidRDefault="00297C97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</w:tcPr>
          <w:p w14:paraId="09454D6B" w14:textId="77777777" w:rsidR="00297C97" w:rsidRPr="00AE49FD" w:rsidRDefault="00297C97" w:rsidP="00CC1584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BANARSI</w:t>
            </w:r>
          </w:p>
        </w:tc>
        <w:tc>
          <w:tcPr>
            <w:tcW w:w="4017" w:type="dxa"/>
          </w:tcPr>
          <w:p w14:paraId="42B7B605" w14:textId="77777777" w:rsidR="00297C97" w:rsidRPr="00AE49FD" w:rsidRDefault="00297C97" w:rsidP="00CC1584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 xml:space="preserve">Natural seedling selection </w:t>
            </w:r>
          </w:p>
        </w:tc>
        <w:tc>
          <w:tcPr>
            <w:tcW w:w="6269" w:type="dxa"/>
          </w:tcPr>
          <w:p w14:paraId="1CCEC7D8" w14:textId="1929C74D" w:rsidR="00297C97" w:rsidRPr="00AE49FD" w:rsidRDefault="007D6DC1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Varanasi district of Uttar Pradesh</w:t>
            </w:r>
            <w:r w:rsidR="00CF3B5C" w:rsidRPr="00AE49FD">
              <w:rPr>
                <w:rFonts w:ascii="Times New Roman" w:hAnsi="Times New Roman" w:cs="Times New Roman"/>
                <w:sz w:val="18"/>
                <w:szCs w:val="20"/>
              </w:rPr>
              <w:t>, India</w:t>
            </w:r>
          </w:p>
        </w:tc>
      </w:tr>
      <w:tr w:rsidR="00AE49FD" w:rsidRPr="00AE49FD" w14:paraId="150878F7" w14:textId="77777777" w:rsidTr="000C60BB">
        <w:tc>
          <w:tcPr>
            <w:tcW w:w="1008" w:type="dxa"/>
          </w:tcPr>
          <w:p w14:paraId="6B7B2029" w14:textId="77777777" w:rsidR="00297C97" w:rsidRPr="00AE49FD" w:rsidRDefault="00297C97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</w:tcPr>
          <w:p w14:paraId="6D8DBDAD" w14:textId="77777777" w:rsidR="00297C97" w:rsidRPr="00AE49FD" w:rsidRDefault="00297C97" w:rsidP="00CC1584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HATHIJHOOL(FRANCIS)</w:t>
            </w:r>
          </w:p>
        </w:tc>
        <w:tc>
          <w:tcPr>
            <w:tcW w:w="4017" w:type="dxa"/>
          </w:tcPr>
          <w:p w14:paraId="71B28E8E" w14:textId="77777777" w:rsidR="00297C97" w:rsidRPr="00AE49FD" w:rsidRDefault="00297C97" w:rsidP="00CC1584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Natural seedling selection</w:t>
            </w:r>
          </w:p>
        </w:tc>
        <w:tc>
          <w:tcPr>
            <w:tcW w:w="6269" w:type="dxa"/>
          </w:tcPr>
          <w:p w14:paraId="6A13CF66" w14:textId="1E22BBEB" w:rsidR="00297C97" w:rsidRPr="00AE49FD" w:rsidRDefault="007D6DC1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 xml:space="preserve">Originated from </w:t>
            </w: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Pratapgarh</w:t>
            </w:r>
            <w:proofErr w:type="spellEnd"/>
            <w:r w:rsidR="00CF3B5C" w:rsidRPr="00AE49FD">
              <w:rPr>
                <w:rFonts w:ascii="Times New Roman" w:hAnsi="Times New Roman" w:cs="Times New Roman"/>
                <w:sz w:val="18"/>
                <w:szCs w:val="20"/>
              </w:rPr>
              <w:t>, Uttar Pradesh, India</w:t>
            </w:r>
          </w:p>
        </w:tc>
      </w:tr>
      <w:tr w:rsidR="00AE49FD" w:rsidRPr="00AE49FD" w14:paraId="58793268" w14:textId="77777777" w:rsidTr="000C60BB">
        <w:tc>
          <w:tcPr>
            <w:tcW w:w="1008" w:type="dxa"/>
          </w:tcPr>
          <w:p w14:paraId="01154758" w14:textId="77777777" w:rsidR="00B81696" w:rsidRPr="00AE49FD" w:rsidRDefault="00B81696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285EA382" w14:textId="77777777" w:rsidR="00B81696" w:rsidRPr="00AE49FD" w:rsidRDefault="00B81696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PUN1 (PUN)</w:t>
            </w:r>
          </w:p>
        </w:tc>
        <w:tc>
          <w:tcPr>
            <w:tcW w:w="4017" w:type="dxa"/>
          </w:tcPr>
          <w:p w14:paraId="51B36FF8" w14:textId="77777777" w:rsidR="00B81696" w:rsidRPr="00AE49FD" w:rsidRDefault="00B81696" w:rsidP="00CC1584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Wild</w:t>
            </w:r>
          </w:p>
        </w:tc>
        <w:tc>
          <w:tcPr>
            <w:tcW w:w="6269" w:type="dxa"/>
          </w:tcPr>
          <w:p w14:paraId="6BDB55D8" w14:textId="77777777" w:rsidR="00B81696" w:rsidRPr="00AE49FD" w:rsidRDefault="007C1151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 xml:space="preserve">Punjab Agricultural University, Ludhiana, </w:t>
            </w:r>
            <w:r w:rsidR="004B5032" w:rsidRPr="00AE49FD">
              <w:rPr>
                <w:rFonts w:ascii="Times New Roman" w:hAnsi="Times New Roman" w:cs="Times New Roman"/>
                <w:sz w:val="18"/>
                <w:szCs w:val="20"/>
              </w:rPr>
              <w:t xml:space="preserve">Punjab, </w:t>
            </w: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India</w:t>
            </w:r>
          </w:p>
        </w:tc>
      </w:tr>
      <w:tr w:rsidR="00AE49FD" w:rsidRPr="00AE49FD" w14:paraId="41D68368" w14:textId="77777777" w:rsidTr="000C60BB">
        <w:tc>
          <w:tcPr>
            <w:tcW w:w="1008" w:type="dxa"/>
          </w:tcPr>
          <w:p w14:paraId="3C8FB233" w14:textId="77777777" w:rsidR="00B81696" w:rsidRPr="00AE49FD" w:rsidRDefault="00B81696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6FB41003" w14:textId="77777777" w:rsidR="00B81696" w:rsidRPr="00AE49FD" w:rsidRDefault="00B81696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PUN2 (PUN)</w:t>
            </w:r>
          </w:p>
        </w:tc>
        <w:tc>
          <w:tcPr>
            <w:tcW w:w="4017" w:type="dxa"/>
          </w:tcPr>
          <w:p w14:paraId="69D739D9" w14:textId="77777777" w:rsidR="00B81696" w:rsidRPr="00AE49FD" w:rsidRDefault="00B81696" w:rsidP="00CC1584">
            <w:pPr>
              <w:rPr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Wild</w:t>
            </w:r>
            <w:bookmarkStart w:id="0" w:name="_GoBack"/>
            <w:bookmarkEnd w:id="0"/>
          </w:p>
        </w:tc>
        <w:tc>
          <w:tcPr>
            <w:tcW w:w="6269" w:type="dxa"/>
          </w:tcPr>
          <w:p w14:paraId="00D3364B" w14:textId="77777777" w:rsidR="00B81696" w:rsidRPr="00AE49FD" w:rsidRDefault="007C1151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 xml:space="preserve">Punjab Agricultural University, Ludhiana, </w:t>
            </w:r>
            <w:r w:rsidR="004B5032" w:rsidRPr="00AE49FD">
              <w:rPr>
                <w:rFonts w:ascii="Times New Roman" w:hAnsi="Times New Roman" w:cs="Times New Roman"/>
                <w:sz w:val="18"/>
                <w:szCs w:val="20"/>
              </w:rPr>
              <w:t xml:space="preserve">Punjab, </w:t>
            </w: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India</w:t>
            </w:r>
          </w:p>
        </w:tc>
      </w:tr>
      <w:tr w:rsidR="00AE49FD" w:rsidRPr="00AE49FD" w14:paraId="20DC2A2B" w14:textId="77777777" w:rsidTr="000C60BB">
        <w:tc>
          <w:tcPr>
            <w:tcW w:w="1008" w:type="dxa"/>
          </w:tcPr>
          <w:p w14:paraId="5D7C1468" w14:textId="77777777" w:rsidR="00B81696" w:rsidRPr="00AE49FD" w:rsidRDefault="00B81696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7C27C719" w14:textId="77777777" w:rsidR="00B81696" w:rsidRPr="00AE49FD" w:rsidRDefault="00B81696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PUN3 (PUN)</w:t>
            </w:r>
          </w:p>
        </w:tc>
        <w:tc>
          <w:tcPr>
            <w:tcW w:w="4017" w:type="dxa"/>
          </w:tcPr>
          <w:p w14:paraId="1D0E0AD0" w14:textId="77777777" w:rsidR="00B81696" w:rsidRPr="00AE49FD" w:rsidRDefault="00B81696" w:rsidP="00CC1584">
            <w:pPr>
              <w:rPr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Wild</w:t>
            </w:r>
          </w:p>
        </w:tc>
        <w:tc>
          <w:tcPr>
            <w:tcW w:w="6269" w:type="dxa"/>
          </w:tcPr>
          <w:p w14:paraId="3EC18370" w14:textId="77777777" w:rsidR="00B81696" w:rsidRPr="00AE49FD" w:rsidRDefault="007C1151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 xml:space="preserve">Punjab Agricultural University, Ludhiana, </w:t>
            </w:r>
            <w:r w:rsidR="004B5032" w:rsidRPr="00AE49FD">
              <w:rPr>
                <w:rFonts w:ascii="Times New Roman" w:hAnsi="Times New Roman" w:cs="Times New Roman"/>
                <w:sz w:val="18"/>
                <w:szCs w:val="20"/>
              </w:rPr>
              <w:t xml:space="preserve">Punjab, </w:t>
            </w: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India</w:t>
            </w:r>
          </w:p>
        </w:tc>
      </w:tr>
      <w:tr w:rsidR="00AE49FD" w:rsidRPr="00AE49FD" w14:paraId="6A5DA708" w14:textId="77777777" w:rsidTr="000C60BB">
        <w:tc>
          <w:tcPr>
            <w:tcW w:w="1008" w:type="dxa"/>
          </w:tcPr>
          <w:p w14:paraId="394A7C3A" w14:textId="77777777" w:rsidR="00B81696" w:rsidRPr="00AE49FD" w:rsidRDefault="00B81696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798C9748" w14:textId="77777777" w:rsidR="00B81696" w:rsidRPr="00AE49FD" w:rsidRDefault="00B81696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HPK2(HP)</w:t>
            </w:r>
          </w:p>
        </w:tc>
        <w:tc>
          <w:tcPr>
            <w:tcW w:w="4017" w:type="dxa"/>
          </w:tcPr>
          <w:p w14:paraId="219499AC" w14:textId="77777777" w:rsidR="00B81696" w:rsidRPr="00AE49FD" w:rsidRDefault="00B81696" w:rsidP="00CC1584">
            <w:pPr>
              <w:rPr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Wild</w:t>
            </w:r>
          </w:p>
        </w:tc>
        <w:tc>
          <w:tcPr>
            <w:tcW w:w="6269" w:type="dxa"/>
          </w:tcPr>
          <w:p w14:paraId="5CD82058" w14:textId="29770DA1" w:rsidR="00B81696" w:rsidRPr="00AE49FD" w:rsidRDefault="007C1151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Kangra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, Himachal Pradesh, India</w:t>
            </w:r>
          </w:p>
        </w:tc>
      </w:tr>
      <w:tr w:rsidR="00AE49FD" w:rsidRPr="00AE49FD" w14:paraId="21B0821B" w14:textId="77777777" w:rsidTr="000C60BB">
        <w:tc>
          <w:tcPr>
            <w:tcW w:w="1008" w:type="dxa"/>
          </w:tcPr>
          <w:p w14:paraId="25DDE0A8" w14:textId="77777777" w:rsidR="00B81696" w:rsidRPr="00AE49FD" w:rsidRDefault="00B81696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4C006572" w14:textId="77777777" w:rsidR="00B81696" w:rsidRPr="00AE49FD" w:rsidRDefault="00B81696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HPK3(HP)</w:t>
            </w:r>
          </w:p>
        </w:tc>
        <w:tc>
          <w:tcPr>
            <w:tcW w:w="4017" w:type="dxa"/>
          </w:tcPr>
          <w:p w14:paraId="4640AD24" w14:textId="77777777" w:rsidR="00B81696" w:rsidRPr="00AE49FD" w:rsidRDefault="00B81696" w:rsidP="00CC1584">
            <w:pPr>
              <w:rPr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Wild</w:t>
            </w:r>
          </w:p>
        </w:tc>
        <w:tc>
          <w:tcPr>
            <w:tcW w:w="6269" w:type="dxa"/>
          </w:tcPr>
          <w:p w14:paraId="3A3F190B" w14:textId="77777777" w:rsidR="00B81696" w:rsidRPr="00AE49FD" w:rsidRDefault="007C1151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Kangra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, Himachal Pradesh, India</w:t>
            </w:r>
          </w:p>
        </w:tc>
      </w:tr>
      <w:tr w:rsidR="00AE49FD" w:rsidRPr="00AE49FD" w14:paraId="06B99097" w14:textId="77777777" w:rsidTr="000C60BB">
        <w:tc>
          <w:tcPr>
            <w:tcW w:w="1008" w:type="dxa"/>
          </w:tcPr>
          <w:p w14:paraId="0B7C07C0" w14:textId="77777777" w:rsidR="00B81696" w:rsidRPr="00AE49FD" w:rsidRDefault="00B81696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3041FE3C" w14:textId="77777777" w:rsidR="00B81696" w:rsidRPr="00AE49FD" w:rsidRDefault="00B81696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HPK4(HP)</w:t>
            </w:r>
          </w:p>
        </w:tc>
        <w:tc>
          <w:tcPr>
            <w:tcW w:w="4017" w:type="dxa"/>
          </w:tcPr>
          <w:p w14:paraId="6EC30116" w14:textId="77777777" w:rsidR="00B81696" w:rsidRPr="00AE49FD" w:rsidRDefault="00B81696" w:rsidP="00CC1584">
            <w:pPr>
              <w:rPr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Wild</w:t>
            </w:r>
          </w:p>
        </w:tc>
        <w:tc>
          <w:tcPr>
            <w:tcW w:w="6269" w:type="dxa"/>
          </w:tcPr>
          <w:p w14:paraId="4A0D9929" w14:textId="77777777" w:rsidR="00B81696" w:rsidRPr="00AE49FD" w:rsidRDefault="007C1151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Kangra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, Himachal Pradesh, India</w:t>
            </w:r>
          </w:p>
        </w:tc>
      </w:tr>
      <w:tr w:rsidR="00AE49FD" w:rsidRPr="00AE49FD" w14:paraId="24AE8FCD" w14:textId="77777777" w:rsidTr="000C60BB">
        <w:tc>
          <w:tcPr>
            <w:tcW w:w="1008" w:type="dxa"/>
          </w:tcPr>
          <w:p w14:paraId="17ECAA67" w14:textId="77777777" w:rsidR="00B81696" w:rsidRPr="00AE49FD" w:rsidRDefault="00B81696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6D51F813" w14:textId="77777777" w:rsidR="00B81696" w:rsidRPr="00AE49FD" w:rsidRDefault="00B81696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HPH3(HP)</w:t>
            </w:r>
          </w:p>
        </w:tc>
        <w:tc>
          <w:tcPr>
            <w:tcW w:w="4017" w:type="dxa"/>
          </w:tcPr>
          <w:p w14:paraId="7CA6D5C1" w14:textId="77777777" w:rsidR="00B81696" w:rsidRPr="00AE49FD" w:rsidRDefault="00B81696" w:rsidP="00CC1584">
            <w:pPr>
              <w:rPr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Wild</w:t>
            </w:r>
          </w:p>
        </w:tc>
        <w:tc>
          <w:tcPr>
            <w:tcW w:w="6269" w:type="dxa"/>
          </w:tcPr>
          <w:p w14:paraId="276339D6" w14:textId="77777777" w:rsidR="00B81696" w:rsidRPr="00AE49FD" w:rsidRDefault="007C1151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Hamirpur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, Himachal Pradesh, India</w:t>
            </w:r>
          </w:p>
        </w:tc>
      </w:tr>
      <w:tr w:rsidR="00AE49FD" w:rsidRPr="00AE49FD" w14:paraId="31BF7FFB" w14:textId="77777777" w:rsidTr="000C60BB">
        <w:tc>
          <w:tcPr>
            <w:tcW w:w="1008" w:type="dxa"/>
          </w:tcPr>
          <w:p w14:paraId="57CF62C5" w14:textId="77777777" w:rsidR="00B81696" w:rsidRPr="00AE49FD" w:rsidRDefault="00B81696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4A0CFB5A" w14:textId="77777777" w:rsidR="00B81696" w:rsidRPr="00AE49FD" w:rsidRDefault="00B81696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HPH4(HP)</w:t>
            </w:r>
          </w:p>
        </w:tc>
        <w:tc>
          <w:tcPr>
            <w:tcW w:w="4017" w:type="dxa"/>
          </w:tcPr>
          <w:p w14:paraId="6F139917" w14:textId="77777777" w:rsidR="00B81696" w:rsidRPr="00AE49FD" w:rsidRDefault="00B81696" w:rsidP="00CC1584">
            <w:pPr>
              <w:rPr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Wild</w:t>
            </w:r>
          </w:p>
        </w:tc>
        <w:tc>
          <w:tcPr>
            <w:tcW w:w="6269" w:type="dxa"/>
          </w:tcPr>
          <w:p w14:paraId="5DE4E8B0" w14:textId="77777777" w:rsidR="00B81696" w:rsidRPr="00AE49FD" w:rsidRDefault="007C1151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Hamirpur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, Himachal Pradesh, India</w:t>
            </w:r>
          </w:p>
        </w:tc>
      </w:tr>
      <w:tr w:rsidR="00AE49FD" w:rsidRPr="00AE49FD" w14:paraId="01A0F87C" w14:textId="77777777" w:rsidTr="000C60BB">
        <w:tc>
          <w:tcPr>
            <w:tcW w:w="1008" w:type="dxa"/>
          </w:tcPr>
          <w:p w14:paraId="1A9D8412" w14:textId="77777777" w:rsidR="00B81696" w:rsidRPr="00AE49FD" w:rsidRDefault="00B81696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27E06FBF" w14:textId="77777777" w:rsidR="00B81696" w:rsidRPr="00AE49FD" w:rsidRDefault="00B81696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HPH5(HP)</w:t>
            </w:r>
          </w:p>
        </w:tc>
        <w:tc>
          <w:tcPr>
            <w:tcW w:w="4017" w:type="dxa"/>
          </w:tcPr>
          <w:p w14:paraId="682BB79E" w14:textId="77777777" w:rsidR="00B81696" w:rsidRPr="00AE49FD" w:rsidRDefault="00B81696" w:rsidP="00CC1584">
            <w:pPr>
              <w:rPr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Wild</w:t>
            </w:r>
          </w:p>
        </w:tc>
        <w:tc>
          <w:tcPr>
            <w:tcW w:w="6269" w:type="dxa"/>
          </w:tcPr>
          <w:p w14:paraId="7030224E" w14:textId="77777777" w:rsidR="00B81696" w:rsidRPr="00AE49FD" w:rsidRDefault="007C1151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Hamirpur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, Himachal Pradesh, India</w:t>
            </w:r>
          </w:p>
        </w:tc>
      </w:tr>
      <w:tr w:rsidR="00AE49FD" w:rsidRPr="00AE49FD" w14:paraId="5B32AF33" w14:textId="77777777" w:rsidTr="000C60BB">
        <w:tc>
          <w:tcPr>
            <w:tcW w:w="1008" w:type="dxa"/>
          </w:tcPr>
          <w:p w14:paraId="17696120" w14:textId="77777777" w:rsidR="00B81696" w:rsidRPr="00AE49FD" w:rsidRDefault="00B81696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40BFC552" w14:textId="77777777" w:rsidR="00B81696" w:rsidRPr="00AE49FD" w:rsidRDefault="00B81696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TPN1</w:t>
            </w:r>
          </w:p>
        </w:tc>
        <w:tc>
          <w:tcPr>
            <w:tcW w:w="4017" w:type="dxa"/>
          </w:tcPr>
          <w:p w14:paraId="18019EB7" w14:textId="77777777" w:rsidR="00B81696" w:rsidRPr="00AE49FD" w:rsidRDefault="00B81696" w:rsidP="00CC1584">
            <w:pPr>
              <w:rPr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Wild</w:t>
            </w:r>
          </w:p>
        </w:tc>
        <w:tc>
          <w:tcPr>
            <w:tcW w:w="6269" w:type="dxa"/>
          </w:tcPr>
          <w:p w14:paraId="11328C07" w14:textId="77777777" w:rsidR="00B81696" w:rsidRPr="00AE49FD" w:rsidRDefault="007C1151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Tepania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 xml:space="preserve"> Eco Park</w:t>
            </w:r>
            <w:r w:rsidR="004B5032" w:rsidRPr="00AE49FD">
              <w:rPr>
                <w:rFonts w:ascii="Times New Roman" w:hAnsi="Times New Roman" w:cs="Times New Roman"/>
                <w:sz w:val="18"/>
                <w:szCs w:val="20"/>
              </w:rPr>
              <w:t>, Tripura, India</w:t>
            </w:r>
          </w:p>
        </w:tc>
      </w:tr>
      <w:tr w:rsidR="00AE49FD" w:rsidRPr="00AE49FD" w14:paraId="2C72F9AF" w14:textId="77777777" w:rsidTr="000C60BB">
        <w:tc>
          <w:tcPr>
            <w:tcW w:w="1008" w:type="dxa"/>
          </w:tcPr>
          <w:p w14:paraId="42781C62" w14:textId="77777777" w:rsidR="00B81696" w:rsidRPr="00AE49FD" w:rsidRDefault="00B81696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14E5A1D0" w14:textId="77777777" w:rsidR="00B81696" w:rsidRPr="00AE49FD" w:rsidRDefault="00B81696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TPN</w:t>
            </w:r>
            <w:r w:rsidR="007C1151" w:rsidRPr="00AE49FD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4017" w:type="dxa"/>
          </w:tcPr>
          <w:p w14:paraId="487D639B" w14:textId="77777777" w:rsidR="00B81696" w:rsidRPr="00AE49FD" w:rsidRDefault="00B81696" w:rsidP="00CC1584">
            <w:pPr>
              <w:rPr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Wild</w:t>
            </w:r>
          </w:p>
        </w:tc>
        <w:tc>
          <w:tcPr>
            <w:tcW w:w="6269" w:type="dxa"/>
          </w:tcPr>
          <w:p w14:paraId="0D63103F" w14:textId="77777777" w:rsidR="00B81696" w:rsidRPr="00AE49FD" w:rsidRDefault="007C1151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Tepania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 xml:space="preserve"> Eco Park</w:t>
            </w:r>
            <w:r w:rsidR="004B5032" w:rsidRPr="00AE49FD">
              <w:rPr>
                <w:rFonts w:ascii="Times New Roman" w:hAnsi="Times New Roman" w:cs="Times New Roman"/>
                <w:sz w:val="18"/>
                <w:szCs w:val="20"/>
              </w:rPr>
              <w:t>, Tripura, India</w:t>
            </w:r>
          </w:p>
        </w:tc>
      </w:tr>
      <w:tr w:rsidR="00AE49FD" w:rsidRPr="00AE49FD" w14:paraId="37CF0976" w14:textId="77777777" w:rsidTr="000C60BB">
        <w:tc>
          <w:tcPr>
            <w:tcW w:w="1008" w:type="dxa"/>
          </w:tcPr>
          <w:p w14:paraId="51E17C46" w14:textId="77777777" w:rsidR="00B81696" w:rsidRPr="00AE49FD" w:rsidRDefault="00B81696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</w:tcPr>
          <w:p w14:paraId="52697121" w14:textId="77777777" w:rsidR="00B81696" w:rsidRPr="00AE49FD" w:rsidRDefault="00B81696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JRL1</w:t>
            </w:r>
          </w:p>
        </w:tc>
        <w:tc>
          <w:tcPr>
            <w:tcW w:w="4017" w:type="dxa"/>
          </w:tcPr>
          <w:p w14:paraId="3225E7D0" w14:textId="77777777" w:rsidR="00B81696" w:rsidRPr="00AE49FD" w:rsidRDefault="00B81696" w:rsidP="00CC1584">
            <w:pPr>
              <w:rPr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Wild</w:t>
            </w:r>
          </w:p>
        </w:tc>
        <w:tc>
          <w:tcPr>
            <w:tcW w:w="6269" w:type="dxa"/>
          </w:tcPr>
          <w:p w14:paraId="733AF4D2" w14:textId="77777777" w:rsidR="00B81696" w:rsidRPr="00AE49FD" w:rsidRDefault="007C1151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Jarulcherra</w:t>
            </w:r>
            <w:proofErr w:type="spellEnd"/>
            <w:r w:rsidR="004B5032" w:rsidRPr="00AE49FD">
              <w:rPr>
                <w:rFonts w:ascii="Times New Roman" w:hAnsi="Times New Roman" w:cs="Times New Roman"/>
                <w:sz w:val="18"/>
                <w:szCs w:val="20"/>
              </w:rPr>
              <w:t>, Tripura, India</w:t>
            </w:r>
          </w:p>
        </w:tc>
      </w:tr>
      <w:tr w:rsidR="00AE49FD" w:rsidRPr="00AE49FD" w14:paraId="2DD452CA" w14:textId="77777777" w:rsidTr="000C60BB">
        <w:tc>
          <w:tcPr>
            <w:tcW w:w="1008" w:type="dxa"/>
          </w:tcPr>
          <w:p w14:paraId="1CAAC05F" w14:textId="77777777" w:rsidR="00B81696" w:rsidRPr="00AE49FD" w:rsidRDefault="00B81696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</w:tcPr>
          <w:p w14:paraId="5DA2C172" w14:textId="77777777" w:rsidR="00B81696" w:rsidRPr="00AE49FD" w:rsidRDefault="00B81696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CPG1</w:t>
            </w:r>
          </w:p>
        </w:tc>
        <w:tc>
          <w:tcPr>
            <w:tcW w:w="4017" w:type="dxa"/>
          </w:tcPr>
          <w:p w14:paraId="47E41073" w14:textId="77777777" w:rsidR="00B81696" w:rsidRPr="00AE49FD" w:rsidRDefault="00B81696" w:rsidP="00CC1584">
            <w:pPr>
              <w:rPr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Wild</w:t>
            </w:r>
          </w:p>
        </w:tc>
        <w:tc>
          <w:tcPr>
            <w:tcW w:w="6269" w:type="dxa"/>
          </w:tcPr>
          <w:p w14:paraId="1357E40C" w14:textId="77777777" w:rsidR="00B81696" w:rsidRPr="00AE49FD" w:rsidRDefault="004B5032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Champaknagar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, Tripura, India</w:t>
            </w:r>
          </w:p>
        </w:tc>
      </w:tr>
      <w:tr w:rsidR="00AE49FD" w:rsidRPr="00AE49FD" w14:paraId="145B116F" w14:textId="77777777" w:rsidTr="000C60BB">
        <w:tc>
          <w:tcPr>
            <w:tcW w:w="1008" w:type="dxa"/>
          </w:tcPr>
          <w:p w14:paraId="4578CC39" w14:textId="77777777" w:rsidR="00B81696" w:rsidRPr="00AE49FD" w:rsidRDefault="00B81696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</w:tcPr>
          <w:p w14:paraId="463F936E" w14:textId="77777777" w:rsidR="00B81696" w:rsidRPr="00AE49FD" w:rsidRDefault="00B81696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CPG</w:t>
            </w:r>
            <w:r w:rsidR="004B5032" w:rsidRPr="00AE49FD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4017" w:type="dxa"/>
          </w:tcPr>
          <w:p w14:paraId="1007ABF2" w14:textId="77777777" w:rsidR="00B81696" w:rsidRPr="00AE49FD" w:rsidRDefault="00B81696" w:rsidP="00CC1584">
            <w:pPr>
              <w:rPr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Wild</w:t>
            </w:r>
          </w:p>
        </w:tc>
        <w:tc>
          <w:tcPr>
            <w:tcW w:w="6269" w:type="dxa"/>
          </w:tcPr>
          <w:p w14:paraId="115C133F" w14:textId="77777777" w:rsidR="00B81696" w:rsidRPr="00AE49FD" w:rsidRDefault="004B5032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Champaknagar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, Tripura, India</w:t>
            </w:r>
          </w:p>
        </w:tc>
      </w:tr>
      <w:tr w:rsidR="00AE49FD" w:rsidRPr="00AE49FD" w14:paraId="508EF186" w14:textId="77777777" w:rsidTr="000C60BB">
        <w:tc>
          <w:tcPr>
            <w:tcW w:w="1008" w:type="dxa"/>
          </w:tcPr>
          <w:p w14:paraId="04B895FC" w14:textId="77777777" w:rsidR="00B81696" w:rsidRPr="00AE49FD" w:rsidRDefault="00B81696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</w:tcPr>
          <w:p w14:paraId="385EA30A" w14:textId="77777777" w:rsidR="00B81696" w:rsidRPr="00AE49FD" w:rsidRDefault="00B81696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JRL2</w:t>
            </w:r>
          </w:p>
        </w:tc>
        <w:tc>
          <w:tcPr>
            <w:tcW w:w="4017" w:type="dxa"/>
          </w:tcPr>
          <w:p w14:paraId="21A17CD8" w14:textId="77777777" w:rsidR="00B81696" w:rsidRPr="00AE49FD" w:rsidRDefault="00B81696" w:rsidP="00CC1584">
            <w:pPr>
              <w:rPr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Wild</w:t>
            </w:r>
          </w:p>
        </w:tc>
        <w:tc>
          <w:tcPr>
            <w:tcW w:w="6269" w:type="dxa"/>
          </w:tcPr>
          <w:p w14:paraId="4B3F2583" w14:textId="77777777" w:rsidR="00B81696" w:rsidRPr="00AE49FD" w:rsidRDefault="007C1151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Jarulcherra</w:t>
            </w:r>
            <w:proofErr w:type="spellEnd"/>
            <w:r w:rsidR="004B5032" w:rsidRPr="00AE49FD">
              <w:rPr>
                <w:rFonts w:ascii="Times New Roman" w:hAnsi="Times New Roman" w:cs="Times New Roman"/>
                <w:sz w:val="18"/>
                <w:szCs w:val="20"/>
              </w:rPr>
              <w:t>, Tripura, India</w:t>
            </w:r>
          </w:p>
        </w:tc>
      </w:tr>
      <w:tr w:rsidR="00AE49FD" w:rsidRPr="00AE49FD" w14:paraId="433B648E" w14:textId="77777777" w:rsidTr="000C60BB">
        <w:tc>
          <w:tcPr>
            <w:tcW w:w="1008" w:type="dxa"/>
          </w:tcPr>
          <w:p w14:paraId="16D480D7" w14:textId="77777777" w:rsidR="00B81696" w:rsidRPr="00AE49FD" w:rsidRDefault="00B81696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</w:tcPr>
          <w:p w14:paraId="715F85CE" w14:textId="77777777" w:rsidR="00B81696" w:rsidRPr="00AE49FD" w:rsidRDefault="00B81696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UMR 1</w:t>
            </w:r>
          </w:p>
        </w:tc>
        <w:tc>
          <w:tcPr>
            <w:tcW w:w="4017" w:type="dxa"/>
          </w:tcPr>
          <w:p w14:paraId="789D1789" w14:textId="77777777" w:rsidR="00B81696" w:rsidRPr="00AE49FD" w:rsidRDefault="00B81696" w:rsidP="00CC1584">
            <w:pPr>
              <w:rPr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Wild</w:t>
            </w:r>
          </w:p>
        </w:tc>
        <w:tc>
          <w:tcPr>
            <w:tcW w:w="6269" w:type="dxa"/>
          </w:tcPr>
          <w:p w14:paraId="3D9CCB98" w14:textId="77777777" w:rsidR="00B81696" w:rsidRPr="00AE49FD" w:rsidRDefault="004B5032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Umroi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, Meghalaya, India</w:t>
            </w:r>
          </w:p>
        </w:tc>
      </w:tr>
      <w:tr w:rsidR="00AE49FD" w:rsidRPr="00AE49FD" w14:paraId="47089547" w14:textId="77777777" w:rsidTr="000C60BB">
        <w:tc>
          <w:tcPr>
            <w:tcW w:w="1008" w:type="dxa"/>
          </w:tcPr>
          <w:p w14:paraId="588D695C" w14:textId="77777777" w:rsidR="00B81696" w:rsidRPr="00AE49FD" w:rsidRDefault="00B81696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</w:tcPr>
          <w:p w14:paraId="440FDD17" w14:textId="77777777" w:rsidR="00B81696" w:rsidRPr="00AE49FD" w:rsidRDefault="00B81696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UMR 2</w:t>
            </w:r>
          </w:p>
        </w:tc>
        <w:tc>
          <w:tcPr>
            <w:tcW w:w="4017" w:type="dxa"/>
          </w:tcPr>
          <w:p w14:paraId="2FA1A00F" w14:textId="77777777" w:rsidR="00B81696" w:rsidRPr="00AE49FD" w:rsidRDefault="00B81696" w:rsidP="00CC1584">
            <w:pPr>
              <w:rPr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Wild</w:t>
            </w:r>
          </w:p>
        </w:tc>
        <w:tc>
          <w:tcPr>
            <w:tcW w:w="6269" w:type="dxa"/>
          </w:tcPr>
          <w:p w14:paraId="66863E15" w14:textId="77777777" w:rsidR="00B81696" w:rsidRPr="00AE49FD" w:rsidRDefault="004B5032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Umroi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, Meghalaya, India</w:t>
            </w:r>
          </w:p>
        </w:tc>
      </w:tr>
      <w:tr w:rsidR="00AE49FD" w:rsidRPr="00AE49FD" w14:paraId="3E1CCA5C" w14:textId="77777777" w:rsidTr="000C60BB">
        <w:tc>
          <w:tcPr>
            <w:tcW w:w="1008" w:type="dxa"/>
          </w:tcPr>
          <w:p w14:paraId="2F53A2FB" w14:textId="77777777" w:rsidR="00B81696" w:rsidRPr="00AE49FD" w:rsidRDefault="00B81696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</w:tcPr>
          <w:p w14:paraId="36A03706" w14:textId="77777777" w:rsidR="00B81696" w:rsidRPr="00AE49FD" w:rsidRDefault="00B81696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WNG 2</w:t>
            </w:r>
          </w:p>
        </w:tc>
        <w:tc>
          <w:tcPr>
            <w:tcW w:w="4017" w:type="dxa"/>
          </w:tcPr>
          <w:p w14:paraId="3B6BB1BA" w14:textId="77777777" w:rsidR="00B81696" w:rsidRPr="00AE49FD" w:rsidRDefault="00B81696" w:rsidP="00CC1584">
            <w:pPr>
              <w:rPr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Wild</w:t>
            </w:r>
          </w:p>
        </w:tc>
        <w:tc>
          <w:tcPr>
            <w:tcW w:w="6269" w:type="dxa"/>
          </w:tcPr>
          <w:p w14:paraId="2D8E1087" w14:textId="77777777" w:rsidR="00B81696" w:rsidRPr="00AE49FD" w:rsidRDefault="004B5032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Williamnagar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, Meghalaya, India</w:t>
            </w:r>
          </w:p>
        </w:tc>
      </w:tr>
      <w:tr w:rsidR="00AE49FD" w:rsidRPr="00AE49FD" w14:paraId="5AABB73E" w14:textId="77777777" w:rsidTr="000C60BB">
        <w:tc>
          <w:tcPr>
            <w:tcW w:w="1008" w:type="dxa"/>
          </w:tcPr>
          <w:p w14:paraId="718BF18D" w14:textId="77777777" w:rsidR="00B81696" w:rsidRPr="00AE49FD" w:rsidRDefault="00B81696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</w:tcPr>
          <w:p w14:paraId="20BEAF07" w14:textId="77777777" w:rsidR="00B81696" w:rsidRPr="00AE49FD" w:rsidRDefault="00B81696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WNG 3</w:t>
            </w:r>
          </w:p>
        </w:tc>
        <w:tc>
          <w:tcPr>
            <w:tcW w:w="4017" w:type="dxa"/>
          </w:tcPr>
          <w:p w14:paraId="4E4D5C4F" w14:textId="77777777" w:rsidR="00B81696" w:rsidRPr="00AE49FD" w:rsidRDefault="00B81696" w:rsidP="00CC1584">
            <w:pPr>
              <w:rPr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Wild</w:t>
            </w:r>
          </w:p>
        </w:tc>
        <w:tc>
          <w:tcPr>
            <w:tcW w:w="6269" w:type="dxa"/>
          </w:tcPr>
          <w:p w14:paraId="08DB2875" w14:textId="77777777" w:rsidR="00B81696" w:rsidRPr="00AE49FD" w:rsidRDefault="004B5032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Williamnagar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, Meghalaya, India</w:t>
            </w:r>
          </w:p>
        </w:tc>
      </w:tr>
      <w:tr w:rsidR="00AE49FD" w:rsidRPr="00AE49FD" w14:paraId="4DFE4A48" w14:textId="77777777" w:rsidTr="000C60BB">
        <w:tc>
          <w:tcPr>
            <w:tcW w:w="1008" w:type="dxa"/>
          </w:tcPr>
          <w:p w14:paraId="08A19BD8" w14:textId="77777777" w:rsidR="00B81696" w:rsidRPr="00AE49FD" w:rsidRDefault="00B81696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</w:tcPr>
          <w:p w14:paraId="3AE46A89" w14:textId="77777777" w:rsidR="00B81696" w:rsidRPr="00AE49FD" w:rsidRDefault="00B81696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SAIRANG 1</w:t>
            </w:r>
          </w:p>
        </w:tc>
        <w:tc>
          <w:tcPr>
            <w:tcW w:w="4017" w:type="dxa"/>
          </w:tcPr>
          <w:p w14:paraId="67D7E508" w14:textId="77777777" w:rsidR="00B81696" w:rsidRPr="00AE49FD" w:rsidRDefault="00B81696" w:rsidP="00CC1584">
            <w:pPr>
              <w:rPr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Wild</w:t>
            </w:r>
          </w:p>
        </w:tc>
        <w:tc>
          <w:tcPr>
            <w:tcW w:w="6269" w:type="dxa"/>
          </w:tcPr>
          <w:p w14:paraId="607A46E3" w14:textId="77777777" w:rsidR="00B81696" w:rsidRPr="00AE49FD" w:rsidRDefault="004B5032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Sairang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, Mizoram, India</w:t>
            </w:r>
          </w:p>
        </w:tc>
      </w:tr>
      <w:tr w:rsidR="00B81696" w:rsidRPr="00AE49FD" w14:paraId="5A0CD2BE" w14:textId="77777777" w:rsidTr="000C60BB">
        <w:tc>
          <w:tcPr>
            <w:tcW w:w="1008" w:type="dxa"/>
          </w:tcPr>
          <w:p w14:paraId="2F748180" w14:textId="77777777" w:rsidR="00B81696" w:rsidRPr="00AE49FD" w:rsidRDefault="00B81696" w:rsidP="00CC15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2880" w:type="dxa"/>
          </w:tcPr>
          <w:p w14:paraId="2398E112" w14:textId="77777777" w:rsidR="00B81696" w:rsidRPr="00AE49FD" w:rsidRDefault="00B81696" w:rsidP="00CC15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LENGTE</w:t>
            </w:r>
          </w:p>
        </w:tc>
        <w:tc>
          <w:tcPr>
            <w:tcW w:w="4017" w:type="dxa"/>
          </w:tcPr>
          <w:p w14:paraId="3AFF33A6" w14:textId="77777777" w:rsidR="00B81696" w:rsidRPr="00AE49FD" w:rsidRDefault="00B81696" w:rsidP="00CC1584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AE49FD">
              <w:rPr>
                <w:rFonts w:ascii="Times New Roman" w:hAnsi="Times New Roman" w:cs="Times New Roman"/>
                <w:sz w:val="20"/>
              </w:rPr>
              <w:t>Wild</w:t>
            </w:r>
          </w:p>
        </w:tc>
        <w:tc>
          <w:tcPr>
            <w:tcW w:w="6269" w:type="dxa"/>
          </w:tcPr>
          <w:p w14:paraId="6B6D456A" w14:textId="77777777" w:rsidR="00B81696" w:rsidRPr="00AE49FD" w:rsidRDefault="004B5032" w:rsidP="00CC15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Lengte</w:t>
            </w:r>
            <w:proofErr w:type="spellEnd"/>
            <w:r w:rsidRPr="00AE49FD">
              <w:rPr>
                <w:rFonts w:ascii="Times New Roman" w:hAnsi="Times New Roman" w:cs="Times New Roman"/>
                <w:sz w:val="18"/>
                <w:szCs w:val="20"/>
              </w:rPr>
              <w:t>, Mizoram, India</w:t>
            </w:r>
          </w:p>
        </w:tc>
      </w:tr>
    </w:tbl>
    <w:p w14:paraId="0BD956C6" w14:textId="77777777" w:rsidR="00CC1584" w:rsidRPr="00AE49FD" w:rsidRDefault="00CC1584" w:rsidP="002044D4">
      <w:pPr>
        <w:jc w:val="both"/>
        <w:rPr>
          <w:rFonts w:ascii="Times New Roman" w:hAnsi="Times New Roman"/>
          <w:b/>
          <w:bCs/>
          <w:sz w:val="8"/>
          <w:szCs w:val="20"/>
        </w:rPr>
      </w:pPr>
    </w:p>
    <w:p w14:paraId="5B8FA634" w14:textId="68D408E7" w:rsidR="00B32049" w:rsidRPr="00AE49FD" w:rsidRDefault="002044D4" w:rsidP="00CC1584">
      <w:pPr>
        <w:jc w:val="both"/>
        <w:rPr>
          <w:rFonts w:ascii="Times New Roman" w:hAnsi="Times New Roman" w:cs="Times New Roman"/>
          <w:b/>
          <w:bCs/>
          <w:sz w:val="18"/>
          <w:szCs w:val="20"/>
        </w:rPr>
      </w:pPr>
      <w:r w:rsidRPr="00AE49FD">
        <w:rPr>
          <w:rFonts w:ascii="Times New Roman" w:hAnsi="Times New Roman"/>
          <w:b/>
          <w:bCs/>
          <w:sz w:val="18"/>
          <w:szCs w:val="20"/>
        </w:rPr>
        <w:t xml:space="preserve">Supplementary Table 1. </w:t>
      </w:r>
      <w:r w:rsidR="006C68FB" w:rsidRPr="00AE49FD">
        <w:rPr>
          <w:rFonts w:ascii="Times New Roman" w:hAnsi="Times New Roman"/>
          <w:bCs/>
          <w:sz w:val="18"/>
          <w:szCs w:val="20"/>
        </w:rPr>
        <w:t xml:space="preserve">Details of </w:t>
      </w:r>
      <w:r w:rsidRPr="00AE49FD">
        <w:rPr>
          <w:rFonts w:ascii="Times New Roman" w:hAnsi="Times New Roman"/>
          <w:i/>
          <w:iCs/>
          <w:sz w:val="18"/>
          <w:szCs w:val="20"/>
        </w:rPr>
        <w:t xml:space="preserve">P. </w:t>
      </w:r>
      <w:proofErr w:type="spellStart"/>
      <w:r w:rsidRPr="00AE49FD">
        <w:rPr>
          <w:rFonts w:ascii="Times New Roman" w:hAnsi="Times New Roman"/>
          <w:i/>
          <w:iCs/>
          <w:sz w:val="18"/>
          <w:szCs w:val="20"/>
        </w:rPr>
        <w:t>emblica</w:t>
      </w:r>
      <w:proofErr w:type="spellEnd"/>
      <w:r w:rsidRPr="00AE49FD">
        <w:rPr>
          <w:rFonts w:ascii="Times New Roman" w:hAnsi="Times New Roman"/>
          <w:sz w:val="18"/>
          <w:szCs w:val="20"/>
        </w:rPr>
        <w:t xml:space="preserve"> </w:t>
      </w:r>
      <w:r w:rsidR="006C68FB" w:rsidRPr="00AE49FD">
        <w:rPr>
          <w:rFonts w:ascii="Times New Roman" w:hAnsi="Times New Roman"/>
          <w:bCs/>
          <w:sz w:val="18"/>
          <w:szCs w:val="20"/>
        </w:rPr>
        <w:t>a</w:t>
      </w:r>
      <w:r w:rsidR="006C68FB" w:rsidRPr="00AE49FD">
        <w:rPr>
          <w:rFonts w:ascii="Times New Roman" w:hAnsi="Times New Roman"/>
          <w:sz w:val="18"/>
          <w:szCs w:val="20"/>
        </w:rPr>
        <w:t xml:space="preserve">ccessions </w:t>
      </w:r>
      <w:r w:rsidRPr="00AE49FD">
        <w:rPr>
          <w:rFonts w:ascii="Times New Roman" w:hAnsi="Times New Roman"/>
          <w:sz w:val="18"/>
          <w:szCs w:val="20"/>
        </w:rPr>
        <w:t xml:space="preserve">used in </w:t>
      </w:r>
      <w:r w:rsidR="006C68FB" w:rsidRPr="00AE49FD">
        <w:rPr>
          <w:rFonts w:ascii="Times New Roman" w:hAnsi="Times New Roman"/>
          <w:sz w:val="18"/>
          <w:szCs w:val="20"/>
        </w:rPr>
        <w:t xml:space="preserve">the </w:t>
      </w:r>
      <w:r w:rsidRPr="00AE49FD">
        <w:rPr>
          <w:rFonts w:ascii="Times New Roman" w:hAnsi="Times New Roman"/>
          <w:sz w:val="18"/>
          <w:szCs w:val="20"/>
        </w:rPr>
        <w:t xml:space="preserve">study along with their </w:t>
      </w:r>
      <w:r w:rsidR="00432170" w:rsidRPr="00AE49FD">
        <w:rPr>
          <w:rFonts w:ascii="Times New Roman" w:hAnsi="Times New Roman"/>
          <w:sz w:val="18"/>
          <w:szCs w:val="20"/>
        </w:rPr>
        <w:t>type</w:t>
      </w:r>
      <w:r w:rsidR="006C68FB" w:rsidRPr="00AE49FD">
        <w:rPr>
          <w:rFonts w:ascii="Times New Roman" w:hAnsi="Times New Roman"/>
          <w:sz w:val="18"/>
          <w:szCs w:val="20"/>
        </w:rPr>
        <w:t xml:space="preserve"> and source</w:t>
      </w:r>
      <w:r w:rsidRPr="00AE49FD">
        <w:rPr>
          <w:rFonts w:ascii="Times New Roman" w:hAnsi="Times New Roman"/>
          <w:sz w:val="18"/>
          <w:szCs w:val="20"/>
        </w:rPr>
        <w:t xml:space="preserve"> information</w:t>
      </w:r>
    </w:p>
    <w:sectPr w:rsidR="00B32049" w:rsidRPr="00AE49FD" w:rsidSect="00AE49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F50148"/>
    <w:multiLevelType w:val="hybridMultilevel"/>
    <w:tmpl w:val="6B7C0AC6"/>
    <w:lvl w:ilvl="0" w:tplc="0332DAE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B06F67"/>
    <w:multiLevelType w:val="hybridMultilevel"/>
    <w:tmpl w:val="1952D9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580B7D"/>
    <w:multiLevelType w:val="hybridMultilevel"/>
    <w:tmpl w:val="1A322F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490DC8"/>
    <w:multiLevelType w:val="hybridMultilevel"/>
    <w:tmpl w:val="1A322F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D3B32"/>
    <w:rsid w:val="00001130"/>
    <w:rsid w:val="00002B32"/>
    <w:rsid w:val="000059E9"/>
    <w:rsid w:val="0003477D"/>
    <w:rsid w:val="000403D1"/>
    <w:rsid w:val="00086217"/>
    <w:rsid w:val="00091EE5"/>
    <w:rsid w:val="000B3EFE"/>
    <w:rsid w:val="000B5AF2"/>
    <w:rsid w:val="000C08E7"/>
    <w:rsid w:val="000C3C17"/>
    <w:rsid w:val="000C60BB"/>
    <w:rsid w:val="001007D8"/>
    <w:rsid w:val="001024A0"/>
    <w:rsid w:val="00104280"/>
    <w:rsid w:val="00114F93"/>
    <w:rsid w:val="00115EC9"/>
    <w:rsid w:val="00146F80"/>
    <w:rsid w:val="00154834"/>
    <w:rsid w:val="001704EF"/>
    <w:rsid w:val="00175DCE"/>
    <w:rsid w:val="001817A6"/>
    <w:rsid w:val="001A2837"/>
    <w:rsid w:val="001C5BD1"/>
    <w:rsid w:val="001E7861"/>
    <w:rsid w:val="00201CD0"/>
    <w:rsid w:val="002044D4"/>
    <w:rsid w:val="00216172"/>
    <w:rsid w:val="00227FD8"/>
    <w:rsid w:val="002319E1"/>
    <w:rsid w:val="002925E7"/>
    <w:rsid w:val="0029471B"/>
    <w:rsid w:val="00297C97"/>
    <w:rsid w:val="002F7314"/>
    <w:rsid w:val="00311210"/>
    <w:rsid w:val="003161FD"/>
    <w:rsid w:val="00322D2A"/>
    <w:rsid w:val="003300D8"/>
    <w:rsid w:val="00345EF2"/>
    <w:rsid w:val="003503C4"/>
    <w:rsid w:val="00372CF5"/>
    <w:rsid w:val="00380A25"/>
    <w:rsid w:val="003907B0"/>
    <w:rsid w:val="00393873"/>
    <w:rsid w:val="003952EB"/>
    <w:rsid w:val="003A3E3B"/>
    <w:rsid w:val="003B081B"/>
    <w:rsid w:val="003C525B"/>
    <w:rsid w:val="003D5B04"/>
    <w:rsid w:val="003F22B4"/>
    <w:rsid w:val="00407513"/>
    <w:rsid w:val="00432170"/>
    <w:rsid w:val="00432208"/>
    <w:rsid w:val="0049275B"/>
    <w:rsid w:val="0049796B"/>
    <w:rsid w:val="004A1F3D"/>
    <w:rsid w:val="004A38F5"/>
    <w:rsid w:val="004B5032"/>
    <w:rsid w:val="004D6CDE"/>
    <w:rsid w:val="004E12EA"/>
    <w:rsid w:val="004F265B"/>
    <w:rsid w:val="004F3426"/>
    <w:rsid w:val="004F3DB1"/>
    <w:rsid w:val="00501083"/>
    <w:rsid w:val="005159F5"/>
    <w:rsid w:val="00521DD7"/>
    <w:rsid w:val="005560A2"/>
    <w:rsid w:val="00562337"/>
    <w:rsid w:val="00565DC7"/>
    <w:rsid w:val="00575955"/>
    <w:rsid w:val="00577458"/>
    <w:rsid w:val="005A71AB"/>
    <w:rsid w:val="005F46D3"/>
    <w:rsid w:val="005F76AA"/>
    <w:rsid w:val="006342DA"/>
    <w:rsid w:val="00651C30"/>
    <w:rsid w:val="0069186F"/>
    <w:rsid w:val="006C42FC"/>
    <w:rsid w:val="006C68FB"/>
    <w:rsid w:val="006E3137"/>
    <w:rsid w:val="006F2FAD"/>
    <w:rsid w:val="00717408"/>
    <w:rsid w:val="007209E2"/>
    <w:rsid w:val="00721840"/>
    <w:rsid w:val="00737949"/>
    <w:rsid w:val="007632DF"/>
    <w:rsid w:val="00792EA2"/>
    <w:rsid w:val="007A6F98"/>
    <w:rsid w:val="007C1151"/>
    <w:rsid w:val="007D3B32"/>
    <w:rsid w:val="007D6B08"/>
    <w:rsid w:val="007D6DC1"/>
    <w:rsid w:val="0082757B"/>
    <w:rsid w:val="00844F97"/>
    <w:rsid w:val="00846BD0"/>
    <w:rsid w:val="00854E1D"/>
    <w:rsid w:val="00864374"/>
    <w:rsid w:val="00872017"/>
    <w:rsid w:val="008C50F1"/>
    <w:rsid w:val="008D73EF"/>
    <w:rsid w:val="008E712D"/>
    <w:rsid w:val="009272AB"/>
    <w:rsid w:val="00931BF6"/>
    <w:rsid w:val="00937EB2"/>
    <w:rsid w:val="00956AED"/>
    <w:rsid w:val="00970088"/>
    <w:rsid w:val="00977D87"/>
    <w:rsid w:val="0099083A"/>
    <w:rsid w:val="009B02DF"/>
    <w:rsid w:val="009B7BC5"/>
    <w:rsid w:val="009D6A15"/>
    <w:rsid w:val="009E2537"/>
    <w:rsid w:val="009F386D"/>
    <w:rsid w:val="009F6F0B"/>
    <w:rsid w:val="00A15EDC"/>
    <w:rsid w:val="00A206A6"/>
    <w:rsid w:val="00A30E27"/>
    <w:rsid w:val="00A366D4"/>
    <w:rsid w:val="00A71DF0"/>
    <w:rsid w:val="00A87764"/>
    <w:rsid w:val="00AB1F03"/>
    <w:rsid w:val="00AC1FD6"/>
    <w:rsid w:val="00AC490D"/>
    <w:rsid w:val="00AC4F8C"/>
    <w:rsid w:val="00AE135B"/>
    <w:rsid w:val="00AE49FD"/>
    <w:rsid w:val="00AE5FAC"/>
    <w:rsid w:val="00AF0335"/>
    <w:rsid w:val="00B04D24"/>
    <w:rsid w:val="00B313AD"/>
    <w:rsid w:val="00B32049"/>
    <w:rsid w:val="00B53E8D"/>
    <w:rsid w:val="00B81696"/>
    <w:rsid w:val="00B8537A"/>
    <w:rsid w:val="00BA244E"/>
    <w:rsid w:val="00BD306A"/>
    <w:rsid w:val="00BD3CBB"/>
    <w:rsid w:val="00BE79A9"/>
    <w:rsid w:val="00C13043"/>
    <w:rsid w:val="00C6014D"/>
    <w:rsid w:val="00C82489"/>
    <w:rsid w:val="00CB359D"/>
    <w:rsid w:val="00CC1584"/>
    <w:rsid w:val="00CC6AD5"/>
    <w:rsid w:val="00CD617A"/>
    <w:rsid w:val="00CE15AA"/>
    <w:rsid w:val="00CF3B5C"/>
    <w:rsid w:val="00CF49B9"/>
    <w:rsid w:val="00D068B9"/>
    <w:rsid w:val="00D313ED"/>
    <w:rsid w:val="00D32E15"/>
    <w:rsid w:val="00D35DF6"/>
    <w:rsid w:val="00D619CA"/>
    <w:rsid w:val="00D66AA3"/>
    <w:rsid w:val="00D72D4E"/>
    <w:rsid w:val="00D87699"/>
    <w:rsid w:val="00D91CFB"/>
    <w:rsid w:val="00DA4663"/>
    <w:rsid w:val="00DD2EFA"/>
    <w:rsid w:val="00DD7760"/>
    <w:rsid w:val="00DE7BC9"/>
    <w:rsid w:val="00DF0E82"/>
    <w:rsid w:val="00E05C12"/>
    <w:rsid w:val="00E26AF2"/>
    <w:rsid w:val="00E355D2"/>
    <w:rsid w:val="00E4201D"/>
    <w:rsid w:val="00E93830"/>
    <w:rsid w:val="00EA1815"/>
    <w:rsid w:val="00EA5886"/>
    <w:rsid w:val="00EA7C1D"/>
    <w:rsid w:val="00EB125B"/>
    <w:rsid w:val="00EB2224"/>
    <w:rsid w:val="00EC3556"/>
    <w:rsid w:val="00EC5423"/>
    <w:rsid w:val="00EC5F21"/>
    <w:rsid w:val="00ED7B65"/>
    <w:rsid w:val="00EE48DE"/>
    <w:rsid w:val="00F01F81"/>
    <w:rsid w:val="00F153F6"/>
    <w:rsid w:val="00F1773B"/>
    <w:rsid w:val="00F22E9A"/>
    <w:rsid w:val="00F43F7C"/>
    <w:rsid w:val="00F527EE"/>
    <w:rsid w:val="00F65EB8"/>
    <w:rsid w:val="00F9172E"/>
    <w:rsid w:val="00F9386E"/>
    <w:rsid w:val="00FA63E7"/>
    <w:rsid w:val="00FA6FC2"/>
    <w:rsid w:val="00FC3098"/>
    <w:rsid w:val="00FC6C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B1DDB"/>
  <w15:docId w15:val="{514F89FA-B293-42AE-B7CB-DCBDA594A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3C4"/>
  </w:style>
  <w:style w:type="paragraph" w:styleId="Heading2">
    <w:name w:val="heading 2"/>
    <w:basedOn w:val="Normal"/>
    <w:link w:val="Heading2Char"/>
    <w:uiPriority w:val="9"/>
    <w:qFormat/>
    <w:rsid w:val="00B53E8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65E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5EB8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ListParagraph">
    <w:name w:val="List Paragraph"/>
    <w:basedOn w:val="Normal"/>
    <w:uiPriority w:val="34"/>
    <w:qFormat/>
    <w:rsid w:val="0031121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53E8D"/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table" w:customStyle="1" w:styleId="TableGridLight1">
    <w:name w:val="Table Grid Light1"/>
    <w:basedOn w:val="TableNormal"/>
    <w:uiPriority w:val="40"/>
    <w:rsid w:val="003A3E3B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5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777274-A0EE-476A-B3A2-BF4036FE9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3</TotalTime>
  <Pages>1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hanalakshmi Vairavan</cp:lastModifiedBy>
  <cp:revision>187</cp:revision>
  <dcterms:created xsi:type="dcterms:W3CDTF">2022-08-11T18:15:00Z</dcterms:created>
  <dcterms:modified xsi:type="dcterms:W3CDTF">2023-10-07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f422fddd39e6ab61336d2f09d024c2c3db63b69cca5be2ef0a05325a986c82</vt:lpwstr>
  </property>
</Properties>
</file>